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F5D" w:rsidRPr="005454A0" w:rsidRDefault="007E5F5D" w:rsidP="007E5F5D">
      <w:pPr>
        <w:pStyle w:val="NormalWeb"/>
        <w:spacing w:after="0" w:afterAutospacing="0" w:line="360" w:lineRule="auto"/>
      </w:pPr>
      <w:r w:rsidRPr="005454A0">
        <w:rPr>
          <w:b/>
          <w:bCs/>
        </w:rPr>
        <w:t>Supp. Table 1: Subject Demographics and Individual Antibody Data</w:t>
      </w:r>
    </w:p>
    <w:tbl>
      <w:tblPr>
        <w:tblStyle w:val="TableGrid"/>
        <w:tblW w:w="10435" w:type="dxa"/>
        <w:tblInd w:w="-545" w:type="dxa"/>
        <w:tblLayout w:type="fixed"/>
        <w:tblLook w:val="0600" w:firstRow="0" w:lastRow="0" w:firstColumn="0" w:lastColumn="0" w:noHBand="1" w:noVBand="1"/>
      </w:tblPr>
      <w:tblGrid>
        <w:gridCol w:w="625"/>
        <w:gridCol w:w="630"/>
        <w:gridCol w:w="720"/>
        <w:gridCol w:w="900"/>
        <w:gridCol w:w="1080"/>
        <w:gridCol w:w="1080"/>
        <w:gridCol w:w="1080"/>
        <w:gridCol w:w="1080"/>
        <w:gridCol w:w="1080"/>
        <w:gridCol w:w="1080"/>
        <w:gridCol w:w="1080"/>
      </w:tblGrid>
      <w:tr w:rsidR="007E5F5D" w:rsidRPr="00662CDF" w:rsidTr="001C25C2">
        <w:trPr>
          <w:trHeight w:val="211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I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Grou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WB #ARA Ig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~23kD Band</w:t>
            </w:r>
            <w:r w:rsidRPr="00662CDF">
              <w:rPr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o Ag IgM§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ecov Ig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o Ag Ig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ecov Ig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o Ag IgG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ecov IgG1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001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6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8±0.019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96±0.019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8±0.055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1±0.055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2±0.028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2±0.00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048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*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7±0.031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12±0.05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64±0.01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40±0.23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3±0.01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04±0.022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052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8±0.01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85±0.03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0±0.00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56±0.01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7±0.00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93±0.008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061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1±0.00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6±0.01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2±0.00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60±0.01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0±0.016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90±0.036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070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9±0.007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63±0.02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8±0.00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606±0.02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1±0.00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98±0.005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125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8±0.00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3±0.03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6±0.03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51±0.04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8±0.03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84±0.025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132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8±0.019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2±0.01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1±0.02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775±0.07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56±0.08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733±0.128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134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5*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6±0.004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50±0.05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0±0.03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89±0.07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72±0.06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62±0.023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135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7±0.008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44±0.07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9±0.04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677±0.07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31±0.00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697±0.046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145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6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2±0.004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8±0.00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73±0.04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819±0.05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6±0.00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1±0.010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166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3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9±0.008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67±0.03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7±0.03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650±0.01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5±0.00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02±0.022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178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8*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5±0.038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89±0.04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19±0.01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93±0.02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4±0.01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00±0.02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213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2±0.01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9±0.01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36±0.07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08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7±0.00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60±0.021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277</w:t>
            </w:r>
          </w:p>
        </w:tc>
        <w:tc>
          <w:tcPr>
            <w:tcW w:w="630" w:type="dxa"/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-5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*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93±0.044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7±0.04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0±0.02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86±0.14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3±0.00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0±0.00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tcBorders>
              <w:bottom w:val="single" w:sz="12" w:space="0" w:color="auto"/>
            </w:tcBorders>
            <w:shd w:val="clear" w:color="auto" w:fill="EC4E34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28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EC4E34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AIR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-45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9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6±0.0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11±0.1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10±0.08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739±0.18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84±0.02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87±0.005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tcBorders>
              <w:top w:val="single" w:sz="12" w:space="0" w:color="auto"/>
            </w:tcBorders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152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-25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4±0.00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8±0.05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3±0.00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57±0.03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6±0.00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4±0.00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172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-2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3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5±0.01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30±0.02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56±0.01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06±0.03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66±0.026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188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5±0.03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36±0.02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4±0.01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25±0.02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2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0±0.006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01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7±0.00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6±0.09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5±0.02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727±0.16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7±0.01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87±0.008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15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6±0.03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0±0.02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11±0.01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70±0.01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1±0.01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92±0.022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23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8±0.01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7±0.04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1±0.03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28±0.03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8±0.00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91±0.005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37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2±0.02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75±0.04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7±0.04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748±0.06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0±0.00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9±0.012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42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6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1±0.02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1±0.01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7±0.01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80±0.09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2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3±0.006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45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6±0.01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7±0.06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0±0.01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00±0.03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0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9±0.003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53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-5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4±0.03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0±0.04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8±0.04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92±0.07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6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2±0.00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61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-8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3±0.01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0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5±0.04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662±0.03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7±0.00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92±0.00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71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-4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4±0.05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1±0.01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61±0.13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00±0.16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9±0.00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04±0.035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lastRenderedPageBreak/>
              <w:t>R281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1±0.03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36±0.11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2±0.04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60±0.05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62±0.02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18±0.055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294</w:t>
            </w:r>
          </w:p>
        </w:tc>
        <w:tc>
          <w:tcPr>
            <w:tcW w:w="630" w:type="dxa"/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3±0.03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96±0.01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2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971±0.17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3±0.00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01±0.016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tcBorders>
              <w:bottom w:val="single" w:sz="12" w:space="0" w:color="auto"/>
            </w:tcBorders>
            <w:shd w:val="clear" w:color="auto" w:fill="8EAADB" w:themeFill="accent5" w:themeFillTint="99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30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8EAADB" w:themeFill="accent5" w:themeFillTint="99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RP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4±0.01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6±0.04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4±0.05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48±0.02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5±0.00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8±0.001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tcBorders>
              <w:top w:val="single" w:sz="12" w:space="0" w:color="auto"/>
            </w:tcBorders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01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5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4±0.00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28±0.01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1±0.01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00±0.12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6±0.02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05±0.021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230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4±0.00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7±0.01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7±0.01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3±0.03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0±0.01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0±0.011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249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6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35±0.07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1±0.06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22±0.04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25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36±0.033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272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-5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9±0.00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64±0.04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3±0.00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704±0.08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84±0.02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76±0.00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273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0±0.02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4±0.07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2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86±0.03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03±0.03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55±0.031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275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4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9±0.04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8±0.00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03±0.02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1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4±0.012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19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-7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7±0.01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09±0.05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3±0.01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555±0.10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5±0.01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05±0.040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23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8±0.02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3±0.05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9±0.03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73±0.02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7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5±0.012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24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7±0.047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82±0.03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0±0.05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30±0.07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9±0.00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61±0.010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60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0</w:t>
            </w:r>
          </w:p>
        </w:tc>
        <w:tc>
          <w:tcPr>
            <w:tcW w:w="900" w:type="dxa"/>
            <w:shd w:val="clear" w:color="auto" w:fill="auto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  <w:highlight w:val="yellow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7±0.021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09±0.05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2±0.01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17±0.05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91±0.05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40±0.05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61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6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4±0.00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6±0.018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2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93±0.04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30±0.024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48±0.015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62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2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08±0.006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69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348±0.06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05±0.03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70±0.035</w:t>
            </w:r>
          </w:p>
        </w:tc>
      </w:tr>
      <w:tr w:rsidR="007E5F5D" w:rsidRPr="00662CDF" w:rsidTr="001C25C2">
        <w:trPr>
          <w:trHeight w:val="226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63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5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56±0.00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3±0.00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1±0.00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454±0.095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91±0.022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2±0.009</w:t>
            </w:r>
          </w:p>
        </w:tc>
      </w:tr>
      <w:tr w:rsidR="007E5F5D" w:rsidRPr="00662CDF" w:rsidTr="001C25C2">
        <w:trPr>
          <w:trHeight w:val="211"/>
        </w:trPr>
        <w:tc>
          <w:tcPr>
            <w:tcW w:w="625" w:type="dxa"/>
            <w:shd w:val="clear" w:color="auto" w:fill="92D050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C364</w:t>
            </w:r>
          </w:p>
        </w:tc>
        <w:tc>
          <w:tcPr>
            <w:tcW w:w="630" w:type="dxa"/>
            <w:shd w:val="clear" w:color="auto" w:fill="92D050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HC</w:t>
            </w:r>
          </w:p>
        </w:tc>
        <w:tc>
          <w:tcPr>
            <w:tcW w:w="72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-60</w:t>
            </w:r>
          </w:p>
        </w:tc>
        <w:tc>
          <w:tcPr>
            <w:tcW w:w="90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jc w:val="center"/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78±0.01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48±0.06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087±0.009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231±0.053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51±0.020</w:t>
            </w:r>
          </w:p>
        </w:tc>
        <w:tc>
          <w:tcPr>
            <w:tcW w:w="1080" w:type="dxa"/>
            <w:shd w:val="clear" w:color="auto" w:fill="auto"/>
          </w:tcPr>
          <w:p w:rsidR="007E5F5D" w:rsidRPr="00662CDF" w:rsidRDefault="007E5F5D" w:rsidP="001C25C2">
            <w:pPr>
              <w:rPr>
                <w:sz w:val="16"/>
                <w:szCs w:val="16"/>
              </w:rPr>
            </w:pPr>
            <w:r w:rsidRPr="00662CDF">
              <w:rPr>
                <w:sz w:val="16"/>
                <w:szCs w:val="16"/>
              </w:rPr>
              <w:t>0.112±0.002</w:t>
            </w:r>
          </w:p>
        </w:tc>
      </w:tr>
    </w:tbl>
    <w:p w:rsidR="007E5F5D" w:rsidRPr="00D16226" w:rsidRDefault="007E5F5D" w:rsidP="007E5F5D">
      <w:pPr>
        <w:pStyle w:val="NormalWeb"/>
        <w:spacing w:before="0" w:beforeAutospacing="0" w:after="0" w:afterAutospacing="0"/>
      </w:pPr>
      <w:r w:rsidRPr="00D16226">
        <w:t>nd = ARA WB not done for this person</w:t>
      </w:r>
    </w:p>
    <w:p w:rsidR="007E5F5D" w:rsidRPr="00D16226" w:rsidRDefault="007E5F5D" w:rsidP="007E5F5D">
      <w:pPr>
        <w:pStyle w:val="NormalWeb"/>
        <w:spacing w:before="0" w:beforeAutospacing="0" w:after="0" w:afterAutospacing="0"/>
      </w:pPr>
      <w:r w:rsidRPr="00D16226">
        <w:t xml:space="preserve">*Some Western blots had very faint bands or areas of smeared signals making it difficult to count more bands than listed. </w:t>
      </w:r>
    </w:p>
    <w:p w:rsidR="007E5F5D" w:rsidRPr="00D16226" w:rsidRDefault="007E5F5D" w:rsidP="007E5F5D">
      <w:pPr>
        <w:pStyle w:val="NormalWeb"/>
        <w:spacing w:before="0" w:beforeAutospacing="0" w:after="0" w:afterAutospacing="0"/>
      </w:pPr>
      <w:r w:rsidRPr="00D16226">
        <w:t>~Recoverin is a 23 kilodalton retinal protein that was not positively detected on every Western blot.</w:t>
      </w:r>
    </w:p>
    <w:p w:rsidR="007E5F5D" w:rsidRPr="00D16226" w:rsidRDefault="007E5F5D" w:rsidP="007E5F5D">
      <w:pPr>
        <w:pStyle w:val="NormalWeb"/>
        <w:spacing w:before="0" w:beforeAutospacing="0" w:after="0" w:afterAutospacing="0"/>
      </w:pPr>
      <w:r w:rsidRPr="00D16226">
        <w:t xml:space="preserve">§Numeric values for antibody levels are mean absorbance at 450 nm ± standard deviation of triplicates.  </w:t>
      </w:r>
    </w:p>
    <w:p w:rsidR="007E5F5D" w:rsidRDefault="007E5F5D" w:rsidP="007E5F5D">
      <w:pPr>
        <w:pStyle w:val="NormalWeb"/>
        <w:spacing w:line="360" w:lineRule="auto"/>
        <w:rPr>
          <w:b/>
          <w:bCs/>
        </w:rPr>
      </w:pPr>
    </w:p>
    <w:p w:rsidR="007E5F5D" w:rsidRDefault="007E5F5D" w:rsidP="007E5F5D">
      <w:pPr>
        <w:pStyle w:val="NormalWeb"/>
        <w:spacing w:line="360" w:lineRule="auto"/>
        <w:rPr>
          <w:b/>
          <w:bCs/>
        </w:rPr>
      </w:pPr>
    </w:p>
    <w:p w:rsidR="007E5F5D" w:rsidRDefault="007E5F5D" w:rsidP="007E5F5D">
      <w:pPr>
        <w:pStyle w:val="NormalWeb"/>
        <w:spacing w:line="360" w:lineRule="auto"/>
        <w:rPr>
          <w:b/>
          <w:bCs/>
        </w:rPr>
      </w:pPr>
    </w:p>
    <w:p w:rsidR="007E5F5D" w:rsidRDefault="007E5F5D" w:rsidP="007E5F5D">
      <w:pPr>
        <w:pStyle w:val="NormalWeb"/>
        <w:spacing w:line="360" w:lineRule="auto"/>
        <w:rPr>
          <w:b/>
          <w:bCs/>
        </w:rPr>
      </w:pPr>
    </w:p>
    <w:p w:rsidR="007E5F5D" w:rsidRDefault="007E5F5D" w:rsidP="007E5F5D">
      <w:pPr>
        <w:pStyle w:val="NormalWeb"/>
        <w:spacing w:line="360" w:lineRule="auto"/>
        <w:rPr>
          <w:b/>
          <w:bCs/>
        </w:rPr>
      </w:pPr>
    </w:p>
    <w:p w:rsidR="007E5F5D" w:rsidRPr="00D16226" w:rsidRDefault="007E5F5D" w:rsidP="007E5F5D">
      <w:pPr>
        <w:pStyle w:val="NormalWeb"/>
        <w:spacing w:line="360" w:lineRule="auto"/>
      </w:pPr>
      <w:r w:rsidRPr="00D16226">
        <w:rPr>
          <w:b/>
          <w:bCs/>
        </w:rPr>
        <w:lastRenderedPageBreak/>
        <w:t>Supp. Table 2: Most Differentially Expressed Genes (AIR vs Healthy Controls)</w:t>
      </w:r>
    </w:p>
    <w:p w:rsidR="007E5F5D" w:rsidRDefault="007E5F5D" w:rsidP="007E5F5D">
      <w:pPr>
        <w:pStyle w:val="NormalWeb"/>
        <w:spacing w:before="0" w:beforeAutospacing="0" w:after="0" w:afterAutospacing="0" w:line="360" w:lineRule="auto"/>
      </w:pPr>
      <w:r w:rsidRPr="00D16226">
        <w:rPr>
          <w:noProof/>
        </w:rPr>
        <w:drawing>
          <wp:inline distT="0" distB="0" distL="0" distR="0" wp14:anchorId="46A3BF50" wp14:editId="12EF4A64">
            <wp:extent cx="5141425" cy="6548283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8143" cy="6582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F5D" w:rsidRPr="00D16226" w:rsidRDefault="007E5F5D" w:rsidP="007E5F5D">
      <w:pPr>
        <w:pStyle w:val="NormalWeb"/>
        <w:spacing w:before="0" w:beforeAutospacing="0" w:after="0" w:afterAutospacing="0"/>
      </w:pPr>
      <w:r w:rsidRPr="00D16226">
        <w:t>The 16 genes listed at the top (blue logFC column) were lower in AIR patients than in healthy controls.</w:t>
      </w:r>
    </w:p>
    <w:p w:rsidR="007E5F5D" w:rsidRPr="00D16226" w:rsidRDefault="007E5F5D" w:rsidP="007E5F5D">
      <w:pPr>
        <w:pStyle w:val="NormalWeb"/>
        <w:spacing w:before="0" w:beforeAutospacing="0" w:after="0" w:afterAutospacing="0"/>
      </w:pPr>
      <w:r w:rsidRPr="00D16226">
        <w:t>The 36 genes listed on the bottom (pink logFC column) were higher in AIR patients than in healthy controls.</w:t>
      </w:r>
    </w:p>
    <w:p w:rsidR="0066276A" w:rsidRDefault="007E5F5D" w:rsidP="007E5F5D">
      <w:pPr>
        <w:pStyle w:val="NormalWeb"/>
        <w:spacing w:before="0" w:beforeAutospacing="0" w:after="0" w:afterAutospacing="0"/>
      </w:pPr>
      <w:r w:rsidRPr="00D16226">
        <w:t>Average expression values are exponents of log(2) transformation of copy number data for all samples.</w:t>
      </w:r>
      <w:bookmarkStart w:id="0" w:name="_GoBack"/>
      <w:bookmarkEnd w:id="0"/>
    </w:p>
    <w:sectPr w:rsidR="0066276A" w:rsidSect="007E5F5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F5D"/>
    <w:rsid w:val="0066276A"/>
    <w:rsid w:val="007E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6AF6AD-BB09-41AF-97B3-186283E7D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F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5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E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5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6</Characters>
  <Application>Microsoft Office Word</Application>
  <DocSecurity>0</DocSecurity>
  <Lines>35</Lines>
  <Paragraphs>9</Paragraphs>
  <ScaleCrop>false</ScaleCrop>
  <Company>PITSOLUTIONS PVT LTD</Company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16T10:36:00Z</dcterms:created>
  <dcterms:modified xsi:type="dcterms:W3CDTF">2018-08-16T10:37:00Z</dcterms:modified>
</cp:coreProperties>
</file>